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50E" w:rsidRDefault="000279F7" w:rsidP="0043336D">
      <w:pPr>
        <w:spacing w:line="480" w:lineRule="auto"/>
        <w:rPr>
          <w:b/>
          <w:noProof/>
          <w:lang w:val="en-US"/>
        </w:rPr>
      </w:pPr>
      <w:bookmarkStart w:id="0" w:name="_GoBack"/>
      <w:bookmarkEnd w:id="0"/>
      <w:r>
        <w:rPr>
          <w:b/>
          <w:noProof/>
          <w:lang w:val="en-AU" w:eastAsia="en-AU"/>
        </w:rPr>
        <w:drawing>
          <wp:inline distT="0" distB="0" distL="0" distR="0">
            <wp:extent cx="5705856" cy="2999232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DF8" w:rsidRDefault="00AF5DF8" w:rsidP="0043336D">
      <w:pPr>
        <w:spacing w:line="480" w:lineRule="auto"/>
        <w:rPr>
          <w:b/>
          <w:noProof/>
          <w:lang w:val="en-US"/>
        </w:rPr>
      </w:pPr>
    </w:p>
    <w:p w:rsidR="004E5E2E" w:rsidRPr="00106006" w:rsidRDefault="009B0A60" w:rsidP="0043336D">
      <w:pPr>
        <w:spacing w:line="480" w:lineRule="auto"/>
        <w:rPr>
          <w:b/>
          <w:noProof/>
          <w:lang w:val="en-US"/>
        </w:rPr>
      </w:pPr>
      <w:r w:rsidRPr="00FE51BB">
        <w:rPr>
          <w:b/>
          <w:noProof/>
          <w:lang w:val="en-US"/>
        </w:rPr>
        <w:t>S1</w:t>
      </w:r>
      <w:r w:rsidR="00C22BBF">
        <w:rPr>
          <w:b/>
          <w:noProof/>
          <w:lang w:val="en-US"/>
        </w:rPr>
        <w:t xml:space="preserve"> Fig. </w:t>
      </w:r>
      <w:r w:rsidR="00CF59EC" w:rsidRPr="00FE51BB">
        <w:rPr>
          <w:b/>
          <w:noProof/>
          <w:lang w:val="en-US"/>
        </w:rPr>
        <w:t>T</w:t>
      </w:r>
      <w:r w:rsidR="006675AD" w:rsidRPr="00FE51BB">
        <w:rPr>
          <w:b/>
          <w:noProof/>
          <w:lang w:val="en-US"/>
        </w:rPr>
        <w:t>EM of OMVs present in bacterial pellet.</w:t>
      </w:r>
      <w:r w:rsidR="006675AD" w:rsidRPr="00106006">
        <w:rPr>
          <w:b/>
          <w:noProof/>
          <w:lang w:val="en-US"/>
        </w:rPr>
        <w:t xml:space="preserve"> </w:t>
      </w:r>
    </w:p>
    <w:p w:rsidR="006675AD" w:rsidRPr="00106006" w:rsidRDefault="001E0B03" w:rsidP="0043336D">
      <w:pPr>
        <w:spacing w:line="480" w:lineRule="auto"/>
        <w:rPr>
          <w:noProof/>
          <w:lang w:val="en-US"/>
        </w:rPr>
      </w:pPr>
      <w:r w:rsidRPr="00106006">
        <w:rPr>
          <w:noProof/>
          <w:lang w:val="en-US"/>
        </w:rPr>
        <w:t xml:space="preserve">The </w:t>
      </w:r>
      <w:r w:rsidR="006675AD" w:rsidRPr="00106006">
        <w:rPr>
          <w:i/>
          <w:noProof/>
          <w:lang w:val="en-US"/>
        </w:rPr>
        <w:t>P. gingivalis</w:t>
      </w:r>
      <w:r w:rsidR="006675AD" w:rsidRPr="00106006">
        <w:rPr>
          <w:noProof/>
          <w:lang w:val="en-US"/>
        </w:rPr>
        <w:t xml:space="preserve"> bacterial pellet was observed </w:t>
      </w:r>
      <w:r w:rsidR="006675AD" w:rsidRPr="00106006">
        <w:t>using transmission electron microscopy (TEM) (A B) to observ</w:t>
      </w:r>
      <w:r w:rsidRPr="00106006">
        <w:t xml:space="preserve">e OMVs pelleting with bacteria (8000 g x 30 min) during initial removal from culture fluid. </w:t>
      </w:r>
    </w:p>
    <w:p w:rsidR="00106006" w:rsidRPr="00106006" w:rsidRDefault="00106006" w:rsidP="0043336D">
      <w:pPr>
        <w:spacing w:line="480" w:lineRule="auto"/>
      </w:pPr>
    </w:p>
    <w:sectPr w:rsidR="00106006" w:rsidRPr="00106006" w:rsidSect="007949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D80" w:rsidRDefault="00146D80" w:rsidP="00B75A65">
      <w:r>
        <w:separator/>
      </w:r>
    </w:p>
  </w:endnote>
  <w:endnote w:type="continuationSeparator" w:id="0">
    <w:p w:rsidR="00146D80" w:rsidRDefault="00146D80" w:rsidP="00B7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5A65" w:rsidRDefault="00B75A65">
    <w:pPr>
      <w:pStyle w:val="Footer"/>
      <w:jc w:val="right"/>
    </w:pPr>
  </w:p>
  <w:p w:rsidR="00B75A65" w:rsidRDefault="00B75A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D80" w:rsidRDefault="00146D80" w:rsidP="00B75A65">
      <w:r>
        <w:separator/>
      </w:r>
    </w:p>
  </w:footnote>
  <w:footnote w:type="continuationSeparator" w:id="0">
    <w:p w:rsidR="00146D80" w:rsidRDefault="00146D80" w:rsidP="00B75A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FD39DC"/>
    <w:multiLevelType w:val="hybridMultilevel"/>
    <w:tmpl w:val="53705A84"/>
    <w:lvl w:ilvl="0" w:tplc="F9D623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DF2F3D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8C22EC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318C52F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8445D7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686E71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11CD3C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85E49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772E99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0fsvterzzrtd0exf9lpva2srxvrrrzatw0x&quot;&gt;Cecil - OMV paper&lt;record-ids&gt;&lt;item&gt;309&lt;/item&gt;&lt;/record-ids&gt;&lt;/item&gt;&lt;/Libraries&gt;"/>
  </w:docVars>
  <w:rsids>
    <w:rsidRoot w:val="0032471C"/>
    <w:rsid w:val="00001C9D"/>
    <w:rsid w:val="000279F7"/>
    <w:rsid w:val="00106006"/>
    <w:rsid w:val="00142300"/>
    <w:rsid w:val="00146D80"/>
    <w:rsid w:val="001846F9"/>
    <w:rsid w:val="001C1A79"/>
    <w:rsid w:val="001E0B03"/>
    <w:rsid w:val="0022539F"/>
    <w:rsid w:val="002962C5"/>
    <w:rsid w:val="002D2DB2"/>
    <w:rsid w:val="0032471C"/>
    <w:rsid w:val="003463E0"/>
    <w:rsid w:val="00390D6E"/>
    <w:rsid w:val="004047D5"/>
    <w:rsid w:val="0043336D"/>
    <w:rsid w:val="00442A6D"/>
    <w:rsid w:val="004E5E2E"/>
    <w:rsid w:val="00535028"/>
    <w:rsid w:val="006277F1"/>
    <w:rsid w:val="00645F74"/>
    <w:rsid w:val="006553C8"/>
    <w:rsid w:val="006675AD"/>
    <w:rsid w:val="006A131A"/>
    <w:rsid w:val="00744C97"/>
    <w:rsid w:val="0074784A"/>
    <w:rsid w:val="007633A8"/>
    <w:rsid w:val="00777CD6"/>
    <w:rsid w:val="007949C2"/>
    <w:rsid w:val="007B1655"/>
    <w:rsid w:val="0083781E"/>
    <w:rsid w:val="008E70EF"/>
    <w:rsid w:val="00913D07"/>
    <w:rsid w:val="00945797"/>
    <w:rsid w:val="00977013"/>
    <w:rsid w:val="00996D97"/>
    <w:rsid w:val="009B0A60"/>
    <w:rsid w:val="009B4573"/>
    <w:rsid w:val="00A63761"/>
    <w:rsid w:val="00AF5DF8"/>
    <w:rsid w:val="00B04326"/>
    <w:rsid w:val="00B573B0"/>
    <w:rsid w:val="00B70E67"/>
    <w:rsid w:val="00B75A65"/>
    <w:rsid w:val="00C04759"/>
    <w:rsid w:val="00C22BBF"/>
    <w:rsid w:val="00C311BB"/>
    <w:rsid w:val="00C83F65"/>
    <w:rsid w:val="00CF076A"/>
    <w:rsid w:val="00CF250E"/>
    <w:rsid w:val="00CF59EC"/>
    <w:rsid w:val="00D22C21"/>
    <w:rsid w:val="00D4380E"/>
    <w:rsid w:val="00D700BA"/>
    <w:rsid w:val="00D87E0F"/>
    <w:rsid w:val="00DB3AB6"/>
    <w:rsid w:val="00DC4504"/>
    <w:rsid w:val="00E0721B"/>
    <w:rsid w:val="00E329C1"/>
    <w:rsid w:val="00E63F60"/>
    <w:rsid w:val="00EA2D49"/>
    <w:rsid w:val="00EF35C3"/>
    <w:rsid w:val="00F60A05"/>
    <w:rsid w:val="00FB07B6"/>
    <w:rsid w:val="00FE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422E02-11DC-4679-AD51-9E7200D2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539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4380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0E"/>
    <w:rPr>
      <w:rFonts w:ascii="Segoe UI" w:eastAsia="Times New Roman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C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5A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A6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5A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A65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1">
    <w:name w:val="st1"/>
    <w:basedOn w:val="DefaultParagraphFont"/>
    <w:rsid w:val="00B75A65"/>
  </w:style>
  <w:style w:type="character" w:styleId="Hyperlink">
    <w:name w:val="Hyperlink"/>
    <w:basedOn w:val="DefaultParagraphFont"/>
    <w:uiPriority w:val="99"/>
    <w:unhideWhenUsed/>
    <w:rsid w:val="0010600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37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O'Brien-Simpson</dc:creator>
  <cp:keywords/>
  <dc:description/>
  <cp:lastModifiedBy>Jessica Cecil</cp:lastModifiedBy>
  <cp:revision>2</cp:revision>
  <cp:lastPrinted>2015-09-30T02:16:00Z</cp:lastPrinted>
  <dcterms:created xsi:type="dcterms:W3CDTF">2016-02-05T00:42:00Z</dcterms:created>
  <dcterms:modified xsi:type="dcterms:W3CDTF">2016-02-05T00:42:00Z</dcterms:modified>
</cp:coreProperties>
</file>